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2"/>
        </w:rPr>
        <w:t>Additional file 5:</w:t>
      </w:r>
      <w:r>
        <w:rPr>
          <w:rFonts w:cs="Arial" w:ascii="Arial" w:hAnsi="Arial"/>
          <w:sz w:val="22"/>
        </w:rPr>
        <w:t xml:space="preserve">  FGF5 (epiblast) gene list (Pearson correlation &gt;0.9)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tbl>
      <w:tblPr>
        <w:tblW w:w="132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1440"/>
        <w:gridCol w:w="720"/>
        <w:gridCol w:w="4140"/>
        <w:gridCol w:w="1260"/>
      </w:tblGrid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Descrip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Symb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-288" w:firstLine="288"/>
              <w:jc w:val="center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Corr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Synony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Genbank ID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ibroblast growth factor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gf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ngora;Fgf-5;g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0203.2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emaphorin 6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ema6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8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730020P05Rik;sema;Sema6A-1;Semaq;V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K04275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Tandem PH domain containing protein-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7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K083340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130076O07Ri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130076O07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7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030017F07Rik;mKIAA0343;NrCA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176930.2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Serine/threonine kinase 32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tk32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178749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ph receptor A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pha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6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30453L17Rik;Eph;E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23580.2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Zic family member 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Zic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6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PE5;K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9574.2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nterferon regulatory factor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rf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6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rf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8390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Neurofasc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430023G06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6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K052440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430217B02Ri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rf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6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rf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8390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KEN cDNA E130318A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130318A13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6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K053879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embrane associated guanylate kinase interacting protein-lik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gi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5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20402C05;MGC376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172546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oliovirus receptor-related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vrl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5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d111;HIgR;HveC;nectin-1;PRR;PRR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21424.2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Proviral integration sit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im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5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XCch3;Pim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138606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ingless-related MMTV integration site 8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nt8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5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tra11;Wnt-8A;Wnt-8D;Wnt8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9290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ph receptor A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pha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5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30453L17Rik;Eph;E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23580.2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lutathione S-transferase, theta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stt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5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GSTT2;Y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0361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pical protein, Xenopus laevis-lik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px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4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32440C16;C630003H05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172441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RIKEN cDNA 1810005K1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10005K13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4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Kinesin family member 1A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if1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4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SV;Kns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8440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Psoriasis susceptibility 1 candidate 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sors1c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4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cg;SPR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20576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DP-N-acetyl-alpha-D-galactosamine:N-cetylgalactosaminyltransferase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alnt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4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K087219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Rap guanine nucleotide exchange factor (GEF) 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apgef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3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FR;mKIAA0277;mmr-gef;Mrge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175930.2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Dual specificity phosphatase 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usp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3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00019I03Rik;MKP-3;MKP3;PYST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26268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nterferon regulatory factor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rf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3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rf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8390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daptor protein complex AP-1, mu 2 subun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p1m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3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[m]1B;D9Ertd818e;mu1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9678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ulfotransferase family, cytosolic, 2B, member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ult2b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ULT2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7465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ofactor required for Sp1 transcriptional activation subunit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rsp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2005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imilar to hypothetical protein DKFZp434P03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OC2173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XM_126800.2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KEN cDNA 1700067G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00067G17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KEN cDNA 2810025M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10025M15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27274.2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Aminoadipate amino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d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1834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otassium inwardly-rectifying channel, subfamily J, member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cnj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IRK1;Kcnf3;Kir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8426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inc finger, SWIM domain containing 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Zswim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XM_204114.3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emaphorin 6a precurs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230094A19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K08271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LOC3323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OC3323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XM_288828.2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Member RAS oncogene family, transcript variant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ab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XM_283428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rumbs homolog 3 (Drosophil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rb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30439B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177638.3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daptor protein complex AP-1, mu 2 subun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p1m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[m]1B;D9Ertd818e;mu1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9678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cinder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c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dsever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9132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 box protein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bx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sy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6875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lutathione S-transferase, mu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stm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8184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trix metalloproteinase 2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mp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XM_139838.2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xpressed in non-metastatic cells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e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10009F08Rik;DR-nm23;Ndk3;Nm23-DR;Nm23-M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9730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imilar to hypothetical protein FLJ205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OC2295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XM_131066.3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KEN cDNA 4930463G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30463G05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32415N18Rik;4930428C11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27559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DNA sequence BC0263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C0263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198167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KEN cDNA C130076O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130076O07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030017F07Rik;mKIAA0343;NrCA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XM_147660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KEN cDNA A930024E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930024E05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175405.2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KEN cDNA 0610037M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610037M15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NA methyltransferase 3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nmt3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F151973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KEN cDNA A430091O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430091O22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32493M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183024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otassium channel, subfamily K, member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cnk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WIK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8430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oteosome (prosome, macropain) subunit, beta type 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smb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mp-2;Lmp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3585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 protein-coupled receptor 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pr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30485F04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17527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ASP family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asf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car;WAVE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31877.2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Hypothetical FAD-dependent pyridine nucleotide-disulphide oxidoreducta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10401C16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K012958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amma-aminobutyric acid (GABA-A) receptor, subunit beta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abrb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230092K12Rik;Cp1;Gabrb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8071.2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itogen-activated protein kinase kinase kinase 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p3k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130314H24Rik;Mlk1;Prke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177395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dix (nucleoside diphosphate linked moiety X)-type motif 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dt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10039H17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25529.2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RNA-binding region RNP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430091O22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32493M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K040404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oprotein convertase subtilisin/kexin type 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csk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I415265;FH3;HCHOLA3;MGC47409;Narc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153565.1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aluronan and proteoglycan link protein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apln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330174O11;Bral2;Lpr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177900.3</w:t>
            </w:r>
          </w:p>
        </w:tc>
      </w:tr>
      <w:tr>
        <w:trPr>
          <w:trHeight w:val="284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itogen-activated protein kinase 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pk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rk6;P38gamma;Prkm12;Sapk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3871.2</w:t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orient="landscape" w:w="16838" w:h="11906"/>
      <w:pgMar w:left="1134" w:right="1134" w:gutter="0" w:header="0" w:top="680" w:footer="0" w:bottom="16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7T12:37:00Z</dcterms:created>
  <dc:creator>a.perkins</dc:creator>
  <dc:description/>
  <dc:language>en-US</dc:language>
  <cp:lastModifiedBy>gregor.hopkins</cp:lastModifiedBy>
  <cp:lastPrinted>2006-11-20T08:20:00Z</cp:lastPrinted>
  <dcterms:modified xsi:type="dcterms:W3CDTF">2008-01-16T10:10:00Z</dcterms:modified>
  <cp:revision>18</cp:revision>
  <dc:subject/>
  <dc:title>Tab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